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730" w:tblpY="-355"/>
        <w:tblW w:w="10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54"/>
        <w:gridCol w:w="1331"/>
        <w:gridCol w:w="1740"/>
        <w:gridCol w:w="1577"/>
        <w:gridCol w:w="953"/>
        <w:gridCol w:w="992"/>
        <w:gridCol w:w="929"/>
      </w:tblGrid>
      <w:tr w:rsidR="006A1930" w:rsidRPr="00921835" w14:paraId="1B87C498" w14:textId="77777777" w:rsidTr="006A1930">
        <w:trPr>
          <w:trHeight w:val="629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0F254EFC" w14:textId="77777777" w:rsidR="006A1930" w:rsidRPr="00921835" w:rsidRDefault="006A1930" w:rsidP="006A19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BFBFBF" w:themeFill="background1" w:themeFillShade="BF"/>
            <w:noWrap/>
            <w:vAlign w:val="bottom"/>
            <w:hideMark/>
          </w:tcPr>
          <w:p w14:paraId="2553CC5A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Triglyceride</w:t>
            </w:r>
          </w:p>
        </w:tc>
        <w:tc>
          <w:tcPr>
            <w:tcW w:w="1331" w:type="dxa"/>
            <w:shd w:val="clear" w:color="auto" w:fill="BFBFBF" w:themeFill="background1" w:themeFillShade="BF"/>
            <w:noWrap/>
            <w:vAlign w:val="bottom"/>
            <w:hideMark/>
          </w:tcPr>
          <w:p w14:paraId="1AD35205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Cholesterol</w:t>
            </w:r>
          </w:p>
        </w:tc>
        <w:tc>
          <w:tcPr>
            <w:tcW w:w="1740" w:type="dxa"/>
            <w:shd w:val="clear" w:color="auto" w:fill="BFBFBF" w:themeFill="background1" w:themeFillShade="BF"/>
            <w:noWrap/>
            <w:vAlign w:val="bottom"/>
            <w:hideMark/>
          </w:tcPr>
          <w:p w14:paraId="37FE3B92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Free Cholesterol</w:t>
            </w:r>
          </w:p>
        </w:tc>
        <w:tc>
          <w:tcPr>
            <w:tcW w:w="1577" w:type="dxa"/>
            <w:shd w:val="clear" w:color="auto" w:fill="BFBFBF" w:themeFill="background1" w:themeFillShade="BF"/>
            <w:noWrap/>
            <w:vAlign w:val="bottom"/>
            <w:hideMark/>
          </w:tcPr>
          <w:p w14:paraId="2F401AE5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Phospholipids</w:t>
            </w:r>
          </w:p>
        </w:tc>
        <w:tc>
          <w:tcPr>
            <w:tcW w:w="953" w:type="dxa"/>
            <w:shd w:val="clear" w:color="auto" w:fill="BFBFBF" w:themeFill="background1" w:themeFillShade="BF"/>
            <w:noWrap/>
            <w:vAlign w:val="bottom"/>
            <w:hideMark/>
          </w:tcPr>
          <w:p w14:paraId="49548846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Apo-A1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bottom"/>
            <w:hideMark/>
          </w:tcPr>
          <w:p w14:paraId="4AFCD167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Apo-A2</w:t>
            </w:r>
          </w:p>
        </w:tc>
        <w:tc>
          <w:tcPr>
            <w:tcW w:w="929" w:type="dxa"/>
            <w:shd w:val="clear" w:color="auto" w:fill="BFBFBF" w:themeFill="background1" w:themeFillShade="BF"/>
            <w:noWrap/>
            <w:vAlign w:val="bottom"/>
            <w:hideMark/>
          </w:tcPr>
          <w:p w14:paraId="5FFA2C71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Apo-B</w:t>
            </w:r>
          </w:p>
        </w:tc>
      </w:tr>
      <w:tr w:rsidR="006A1930" w:rsidRPr="00921835" w14:paraId="11ADA61B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428DB104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0CCD053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C60F33E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E606B5E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403A076" w14:textId="77777777" w:rsidR="006A1930" w:rsidRPr="00921835" w:rsidRDefault="006A1930" w:rsidP="006A1930">
            <w:pPr>
              <w:jc w:val="center"/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</w:pPr>
            <w:r w:rsidRPr="00921835"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A2F81E5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96FC6B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A5E609F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</w:tr>
      <w:tr w:rsidR="006A1930" w:rsidRPr="00921835" w14:paraId="6D8CC3CB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4DCA147A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All VLDL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C806EC6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62695B2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149997E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F9249B9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A22F49A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0EB334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0FDA417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</w:tr>
      <w:tr w:rsidR="006A1930" w:rsidRPr="00921835" w14:paraId="6F593192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4C4040DA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VLDL-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804B9A5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852CF99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BF30690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54F7DF5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59FE9F5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DF4090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9BC7ECD" w14:textId="77777777" w:rsidR="006A1930" w:rsidRPr="00921835" w:rsidRDefault="006A1930" w:rsidP="006A1930">
            <w:pPr>
              <w:jc w:val="center"/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</w:pPr>
            <w:r w:rsidRPr="00921835"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</w:tr>
      <w:tr w:rsidR="006A1930" w:rsidRPr="00921835" w14:paraId="50C9AEE0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4BCFA998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VLDL-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8AA1A49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0BF5C34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8411022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314A8A4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A966F93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4325A2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307796B" w14:textId="77777777" w:rsidR="006A1930" w:rsidRPr="00921835" w:rsidRDefault="006A1930" w:rsidP="006A1930">
            <w:pPr>
              <w:jc w:val="center"/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</w:pPr>
            <w:r w:rsidRPr="00921835"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</w:tr>
      <w:tr w:rsidR="006A1930" w:rsidRPr="00921835" w14:paraId="3F91A035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64469946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VLDL-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372F15E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6BA25BF1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EAE209D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9260ED1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4130AFF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998C6A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2AC85B0" w14:textId="77777777" w:rsidR="006A1930" w:rsidRPr="00921835" w:rsidRDefault="006A1930" w:rsidP="006A1930">
            <w:pPr>
              <w:jc w:val="center"/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</w:pPr>
            <w:r w:rsidRPr="00921835"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</w:tr>
      <w:tr w:rsidR="006A1930" w:rsidRPr="00921835" w14:paraId="0CF0AFD1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50BBE0FA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VLDL-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2B2BAD9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DB7037B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10D47B2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584527A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05CF1DA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B728BE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5A2ADC1" w14:textId="77777777" w:rsidR="006A1930" w:rsidRPr="00921835" w:rsidRDefault="006A1930" w:rsidP="006A1930">
            <w:pPr>
              <w:jc w:val="center"/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</w:pPr>
            <w:r w:rsidRPr="00921835"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</w:tr>
      <w:tr w:rsidR="006A1930" w:rsidRPr="00921835" w14:paraId="10AEA310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08958B38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VLDL-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C0A8FD9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6C3D73FC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C978A01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C95FACB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0C2FA97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143937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9E3BBF6" w14:textId="77777777" w:rsidR="006A1930" w:rsidRPr="00921835" w:rsidRDefault="006A1930" w:rsidP="006A1930">
            <w:pPr>
              <w:jc w:val="center"/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</w:pPr>
            <w:r w:rsidRPr="00921835"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</w:tr>
      <w:tr w:rsidR="006A1930" w:rsidRPr="00921835" w14:paraId="3D0C6897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16B2565C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VLDL-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2A7CE14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A99BA1F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685FD78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D59C601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80DCCF0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7BCBFB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C4D503F" w14:textId="77777777" w:rsidR="006A1930" w:rsidRPr="00921835" w:rsidRDefault="006A1930" w:rsidP="006A1930">
            <w:pPr>
              <w:jc w:val="center"/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</w:pPr>
            <w:r w:rsidRPr="00921835"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</w:tr>
      <w:tr w:rsidR="006A1930" w:rsidRPr="00921835" w14:paraId="185CB552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20152B52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IDL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72BA0AF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FC046BF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E66D9D0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ABEE4E5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85FE0FB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46FB71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B28D412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</w:tr>
      <w:tr w:rsidR="006A1930" w:rsidRPr="00921835" w14:paraId="2D3E326B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37A4CB27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All LDL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8127221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6B14976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A5BF5CE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4F1B3AF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786FDDE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C5F774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5B2F3C2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</w:tr>
      <w:tr w:rsidR="006A1930" w:rsidRPr="00921835" w14:paraId="34C1EFD2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4620FDA6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LDL-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AAFADC8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0AAC1C0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D7B265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AE3D01D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0B3D975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AA06CA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BD35072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</w:tr>
      <w:tr w:rsidR="006A1930" w:rsidRPr="00921835" w14:paraId="37DF8B4B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0F1A0CEE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LDL-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56EBE6E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48C761A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B9B8BE8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952E931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CC8F98F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1AA6FC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A84E8B0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</w:tr>
      <w:tr w:rsidR="006A1930" w:rsidRPr="00921835" w14:paraId="3A67F9F6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15EF908B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LDL-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288E53C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8CF063C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92F2B07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1926F80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9CC7809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25D8BF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AF8EB4E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</w:tr>
      <w:tr w:rsidR="006A1930" w:rsidRPr="00921835" w14:paraId="49ACB7F0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41ED1820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LDL-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FC36196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58388CA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2238A4B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87D4215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85CC325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B74007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620215C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</w:tr>
      <w:tr w:rsidR="006A1930" w:rsidRPr="00921835" w14:paraId="5500E5B2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02195339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LDL-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09A6DCD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F731EE0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E745A34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0B56D22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B288EF0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006202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FBCB1E2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</w:tr>
      <w:tr w:rsidR="006A1930" w:rsidRPr="00921835" w14:paraId="75A2A40C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1E78B927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LDL-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863DEB1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A62F7C1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1C77D94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D298821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D58535F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83473D" w14:textId="77777777" w:rsidR="006A1930" w:rsidRPr="00921835" w:rsidRDefault="006A1930" w:rsidP="006A19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-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750E65E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</w:tr>
      <w:tr w:rsidR="006A1930" w:rsidRPr="00921835" w14:paraId="24F46881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7B7C62F5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All HDL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DED41EB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206CA62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98EEEBD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B699A09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D4708C9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28E5BA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1020130" w14:textId="77777777" w:rsidR="006A1930" w:rsidRPr="00921835" w:rsidRDefault="006A1930" w:rsidP="006A1930">
            <w:pPr>
              <w:jc w:val="center"/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</w:pPr>
            <w:r w:rsidRPr="00921835"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</w:tr>
      <w:tr w:rsidR="006A1930" w:rsidRPr="00921835" w14:paraId="423FCCC5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4F59DD14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HDL-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583154B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0D4AD98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A1487C6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0A96B74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E8C27A5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D9AB00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681F279" w14:textId="77777777" w:rsidR="006A1930" w:rsidRPr="00921835" w:rsidRDefault="006A1930" w:rsidP="006A1930">
            <w:pPr>
              <w:jc w:val="center"/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</w:pPr>
            <w:r w:rsidRPr="00921835"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</w:tr>
      <w:tr w:rsidR="006A1930" w:rsidRPr="00921835" w14:paraId="53C7A23D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249F7FFA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HDL-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5FD6E91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68774DD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59B0101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682381D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CAF8594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A45ED3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0D69965" w14:textId="77777777" w:rsidR="006A1930" w:rsidRPr="00921835" w:rsidRDefault="006A1930" w:rsidP="006A1930">
            <w:pPr>
              <w:jc w:val="center"/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</w:pPr>
            <w:r w:rsidRPr="00921835"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</w:tr>
      <w:tr w:rsidR="006A1930" w:rsidRPr="00921835" w14:paraId="0048421A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2CA7E33D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HDL-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FC57646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557307A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CEB7204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F81D80B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34A20F9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DFB76A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A8C37DF" w14:textId="77777777" w:rsidR="006A1930" w:rsidRPr="00921835" w:rsidRDefault="006A1930" w:rsidP="006A1930">
            <w:pPr>
              <w:jc w:val="center"/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</w:pPr>
            <w:r w:rsidRPr="00921835"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</w:tr>
      <w:tr w:rsidR="006A1930" w:rsidRPr="00921835" w14:paraId="6193C631" w14:textId="77777777" w:rsidTr="006A1930">
        <w:trPr>
          <w:trHeight w:val="320"/>
        </w:trPr>
        <w:tc>
          <w:tcPr>
            <w:tcW w:w="1163" w:type="dxa"/>
            <w:shd w:val="clear" w:color="auto" w:fill="BFBFBF" w:themeFill="background1" w:themeFillShade="BF"/>
            <w:noWrap/>
            <w:vAlign w:val="bottom"/>
            <w:hideMark/>
          </w:tcPr>
          <w:p w14:paraId="6F1C9BFC" w14:textId="77777777" w:rsidR="006A1930" w:rsidRPr="00921835" w:rsidRDefault="006A1930" w:rsidP="006A1930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835">
              <w:rPr>
                <w:rFonts w:ascii="Calibri" w:eastAsia="Times New Roman" w:hAnsi="Calibri" w:cs="Times New Roman"/>
                <w:color w:val="000000"/>
              </w:rPr>
              <w:t>HDL-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79909C3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5183F68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E4529CA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E60D5EB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3FB604E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AA5233" w14:textId="77777777" w:rsidR="006A1930" w:rsidRPr="00921835" w:rsidRDefault="006A1930" w:rsidP="006A193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</w:rPr>
            </w:pPr>
            <w:r w:rsidRPr="00921835">
              <w:rPr>
                <w:rFonts w:ascii="Calibri (Body)" w:eastAsia="Times New Roman" w:hAnsi="Calibri (Body)" w:cs="Times New Roman"/>
                <w:b/>
                <w:bCs/>
                <w:color w:val="000000"/>
              </w:rPr>
              <w:t xml:space="preserve">√ 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A203B68" w14:textId="77777777" w:rsidR="006A1930" w:rsidRPr="00921835" w:rsidRDefault="006A1930" w:rsidP="006A1930">
            <w:pPr>
              <w:jc w:val="center"/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</w:pPr>
            <w:r w:rsidRPr="00921835">
              <w:rPr>
                <w:rFonts w:ascii="UniversLTStd" w:eastAsia="Times New Roman" w:hAnsi="UniversLTStd" w:cs="Times New Roman"/>
                <w:b/>
                <w:bCs/>
                <w:color w:val="000000"/>
                <w:sz w:val="18"/>
                <w:szCs w:val="18"/>
              </w:rPr>
              <w:t xml:space="preserve">- </w:t>
            </w:r>
          </w:p>
        </w:tc>
      </w:tr>
    </w:tbl>
    <w:p w14:paraId="7905392A" w14:textId="77777777" w:rsidR="00B2303C" w:rsidRDefault="00B2303C"/>
    <w:p w14:paraId="2359D92D" w14:textId="69CD55C8" w:rsidR="00E2138A" w:rsidRPr="00FE72EC" w:rsidRDefault="006A1930">
      <w:pPr>
        <w:rPr>
          <w:rFonts w:ascii="Cambria" w:hAnsi="Cambria"/>
        </w:rPr>
      </w:pPr>
      <w:r w:rsidRPr="00FE72EC">
        <w:rPr>
          <w:rFonts w:ascii="Cambria" w:hAnsi="Cambria"/>
        </w:rPr>
        <w:t xml:space="preserve">Supplementary Table 1. An overview of the parameters obtained using the </w:t>
      </w:r>
      <w:r w:rsidRPr="00FE72EC">
        <w:rPr>
          <w:rFonts w:ascii="Cambria" w:hAnsi="Cambria"/>
          <w:vertAlign w:val="superscript"/>
        </w:rPr>
        <w:t>1</w:t>
      </w:r>
      <w:r w:rsidRPr="00FE72EC">
        <w:rPr>
          <w:rFonts w:ascii="Cambria" w:hAnsi="Cambria"/>
        </w:rPr>
        <w:t xml:space="preserve">H-NMR lipoprotein subclassification method. </w:t>
      </w:r>
    </w:p>
    <w:p w14:paraId="48ED58F5" w14:textId="77777777" w:rsidR="00E2138A" w:rsidRDefault="00E2138A"/>
    <w:p w14:paraId="547A7F07" w14:textId="77777777" w:rsidR="00E2138A" w:rsidRDefault="00E2138A"/>
    <w:tbl>
      <w:tblPr>
        <w:tblpPr w:leftFromText="180" w:rightFromText="180" w:vertAnchor="page" w:horzAnchor="page" w:tblpX="2530" w:tblpY="10265"/>
        <w:tblW w:w="5260" w:type="dxa"/>
        <w:tblLayout w:type="fixed"/>
        <w:tblLook w:val="04A0" w:firstRow="1" w:lastRow="0" w:firstColumn="1" w:lastColumn="0" w:noHBand="0" w:noVBand="1"/>
      </w:tblPr>
      <w:tblGrid>
        <w:gridCol w:w="2283"/>
        <w:gridCol w:w="1395"/>
        <w:gridCol w:w="1582"/>
      </w:tblGrid>
      <w:tr w:rsidR="005D01DE" w:rsidRPr="000A0C6A" w14:paraId="4F39FDDF" w14:textId="77777777" w:rsidTr="005D01DE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98DC4E3" w14:textId="77777777" w:rsidR="005D01DE" w:rsidRPr="000A0C6A" w:rsidRDefault="005D01DE" w:rsidP="005D01D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ipid Sub-Fractio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EC73CCA" w14:textId="77777777" w:rsidR="005D01DE" w:rsidRDefault="005D01DE" w:rsidP="005D01D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  <w:p w14:paraId="4C73E2D4" w14:textId="77777777" w:rsidR="005D01DE" w:rsidRPr="000A0C6A" w:rsidRDefault="005D01DE" w:rsidP="005D01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A0C6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ncentration (mg/dL)</w:t>
            </w:r>
          </w:p>
          <w:p w14:paraId="14D1C9DE" w14:textId="77777777" w:rsidR="005D01DE" w:rsidRPr="000A0C6A" w:rsidRDefault="005D01DE" w:rsidP="005D01D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A0C6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5D01DE" w:rsidRPr="000A0C6A" w14:paraId="39F3D2BC" w14:textId="77777777" w:rsidTr="005D01DE">
        <w:trPr>
          <w:trHeight w:val="325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4500" w14:textId="77777777" w:rsidR="005D01DE" w:rsidRPr="000A0C6A" w:rsidRDefault="005D01DE" w:rsidP="005D01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A0C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3DD0DE8" w14:textId="77777777" w:rsidR="005D01DE" w:rsidRDefault="005D01DE" w:rsidP="005D01DE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</w:p>
          <w:p w14:paraId="726B4F53" w14:textId="77777777" w:rsidR="005D01DE" w:rsidRPr="00FA1E1C" w:rsidRDefault="005D01DE" w:rsidP="005D01DE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FA1E1C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Patient</w:t>
            </w:r>
          </w:p>
        </w:tc>
        <w:tc>
          <w:tcPr>
            <w:tcW w:w="1582" w:type="dxa"/>
            <w:tcBorders>
              <w:top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9CF1F63" w14:textId="77777777" w:rsidR="005D01DE" w:rsidRPr="00FA1E1C" w:rsidRDefault="005D01DE" w:rsidP="005D01DE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</w:pPr>
            <w:r w:rsidRPr="00FA1E1C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Control</w:t>
            </w:r>
          </w:p>
        </w:tc>
      </w:tr>
      <w:tr w:rsidR="005D01DE" w:rsidRPr="000A0C6A" w14:paraId="130658F3" w14:textId="77777777" w:rsidTr="005D01DE">
        <w:trPr>
          <w:trHeight w:val="336"/>
        </w:trPr>
        <w:tc>
          <w:tcPr>
            <w:tcW w:w="2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9E851DC" w14:textId="77777777" w:rsidR="005D01DE" w:rsidRPr="008555B1" w:rsidRDefault="005D01DE" w:rsidP="005D01DE">
            <w:pPr>
              <w:ind w:firstLine="191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2303C">
              <w:rPr>
                <w:rFonts w:ascii="Calibri" w:eastAsia="Times New Roman" w:hAnsi="Calibri" w:cs="Times New Roman"/>
                <w:b/>
                <w:color w:val="000000"/>
              </w:rPr>
              <w:t>Total Plasma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40993D6A" w14:textId="77777777" w:rsidR="005D01DE" w:rsidRPr="000A0C6A" w:rsidRDefault="005D01DE" w:rsidP="005D01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5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5D2D7" w14:textId="77777777" w:rsidR="005D01DE" w:rsidRPr="000A0C6A" w:rsidRDefault="005D01DE" w:rsidP="005D01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D01DE" w:rsidRPr="000A0C6A" w14:paraId="55A4F661" w14:textId="77777777" w:rsidTr="005D01DE">
        <w:trPr>
          <w:trHeight w:val="336"/>
        </w:trPr>
        <w:tc>
          <w:tcPr>
            <w:tcW w:w="2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8F29C2" w14:textId="77777777" w:rsidR="005D01DE" w:rsidRPr="00B2303C" w:rsidRDefault="005D01DE" w:rsidP="005D01DE">
            <w:pPr>
              <w:ind w:firstLine="191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olesterol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1041DC42" w14:textId="77777777" w:rsidR="005D01DE" w:rsidRPr="000A0C6A" w:rsidRDefault="005D01DE" w:rsidP="005D01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4.60</w:t>
            </w:r>
            <w:r w:rsidRPr="009C3FDB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9C3FD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± 51.1</w:t>
            </w:r>
            <w:r w:rsidRPr="009C3FDB"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B8F4A" w14:textId="77777777" w:rsidR="005D01DE" w:rsidRPr="000A0C6A" w:rsidRDefault="005D01DE" w:rsidP="005D01D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6.88</w:t>
            </w:r>
            <w:r w:rsidRPr="009C3FDB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9C3FD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± 50.9</w:t>
            </w:r>
            <w:r w:rsidRPr="009C3FDB"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)</w:t>
            </w:r>
          </w:p>
        </w:tc>
      </w:tr>
      <w:tr w:rsidR="005D01DE" w:rsidRPr="009C3FDB" w14:paraId="01A3229E" w14:textId="77777777" w:rsidTr="005D01DE">
        <w:trPr>
          <w:trHeight w:val="335"/>
        </w:trPr>
        <w:tc>
          <w:tcPr>
            <w:tcW w:w="2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48CC1AE" w14:textId="77777777" w:rsidR="005D01DE" w:rsidRPr="000A0C6A" w:rsidRDefault="005D01DE" w:rsidP="005D01DE">
            <w:pPr>
              <w:ind w:firstLine="191"/>
              <w:rPr>
                <w:rFonts w:ascii="Calibri" w:eastAsia="Times New Roman" w:hAnsi="Calibri" w:cs="Times New Roman"/>
                <w:color w:val="000000"/>
              </w:rPr>
            </w:pPr>
            <w:r w:rsidRPr="000A0C6A">
              <w:rPr>
                <w:rFonts w:ascii="Calibri" w:eastAsia="Times New Roman" w:hAnsi="Calibri" w:cs="Times New Roman"/>
                <w:color w:val="000000"/>
              </w:rPr>
              <w:t>Free Cholesterol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16EEECE8" w14:textId="77777777" w:rsidR="005D01DE" w:rsidRPr="009C3FDB" w:rsidRDefault="005D01DE" w:rsidP="005D01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7.70</w:t>
            </w:r>
            <w:r w:rsidRPr="009C3FDB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9C3FD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± 14.3</w:t>
            </w:r>
            <w:r w:rsidRPr="009C3FDB"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338B3" w14:textId="77777777" w:rsidR="005D01DE" w:rsidRPr="009C3FDB" w:rsidRDefault="005D01DE" w:rsidP="005D01DE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8.4</w:t>
            </w:r>
            <w:r w:rsidRPr="009C3FDB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9C3FD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± 14.20</w:t>
            </w:r>
            <w:r w:rsidRPr="009C3FDB"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)</w:t>
            </w:r>
          </w:p>
        </w:tc>
      </w:tr>
      <w:tr w:rsidR="005D01DE" w:rsidRPr="009C3FDB" w14:paraId="314663CC" w14:textId="77777777" w:rsidTr="005D01DE">
        <w:trPr>
          <w:trHeight w:val="300"/>
        </w:trPr>
        <w:tc>
          <w:tcPr>
            <w:tcW w:w="2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B6FA" w14:textId="77777777" w:rsidR="005D01DE" w:rsidRPr="005C575C" w:rsidRDefault="005D01DE" w:rsidP="005D01DE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r w:rsidRPr="000A0C6A">
              <w:rPr>
                <w:rFonts w:ascii="Calibri" w:eastAsia="Times New Roman" w:hAnsi="Calibri" w:cs="Times New Roman"/>
                <w:color w:val="000000"/>
              </w:rPr>
              <w:t>Triglycerides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43F7BC5" w14:textId="77777777" w:rsidR="005D01DE" w:rsidRPr="009C3FDB" w:rsidRDefault="005D01DE" w:rsidP="005D01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5.7</w:t>
            </w:r>
            <w:r w:rsidRPr="009C3FDB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9C3FD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± 68.81</w:t>
            </w:r>
            <w:r w:rsidRPr="009C3FDB"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2FE6" w14:textId="77777777" w:rsidR="005D01DE" w:rsidRPr="009C3FDB" w:rsidRDefault="005D01DE" w:rsidP="005D01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06.18</w:t>
            </w:r>
            <w:r w:rsidRPr="009C3FDB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9C3FD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± 70.0</w:t>
            </w:r>
            <w:r w:rsidRPr="009C3FDB"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)</w:t>
            </w:r>
          </w:p>
        </w:tc>
      </w:tr>
      <w:tr w:rsidR="005D01DE" w:rsidRPr="009C3FDB" w14:paraId="2F4D0D26" w14:textId="77777777" w:rsidTr="005D01DE">
        <w:trPr>
          <w:trHeight w:val="330"/>
        </w:trPr>
        <w:tc>
          <w:tcPr>
            <w:tcW w:w="22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6F4965" w14:textId="7A8E8D21" w:rsidR="005D01DE" w:rsidRDefault="005D01DE" w:rsidP="005D01D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LDL-Cholesterol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14:paraId="6C5FA20C" w14:textId="6AB50121" w:rsidR="005D01DE" w:rsidRDefault="00542862" w:rsidP="005D01DE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114.9 </w:t>
            </w:r>
            <w:r w:rsidRPr="009C3FD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± 34.69</w:t>
            </w:r>
            <w:r w:rsidRPr="009C3FDB"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89807" w14:textId="35A415F9" w:rsidR="005D01DE" w:rsidRDefault="00542862" w:rsidP="005D01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116.28 </w:t>
            </w:r>
            <w:r w:rsidRPr="009C3FD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± 34.90</w:t>
            </w:r>
            <w:r w:rsidRPr="009C3FDB"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)</w:t>
            </w:r>
          </w:p>
        </w:tc>
      </w:tr>
      <w:tr w:rsidR="005D01DE" w:rsidRPr="009C3FDB" w14:paraId="7E420BD5" w14:textId="77777777" w:rsidTr="005D01DE">
        <w:trPr>
          <w:trHeight w:val="300"/>
        </w:trPr>
        <w:tc>
          <w:tcPr>
            <w:tcW w:w="22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FE4505" w14:textId="49C91A8E" w:rsidR="005D01DE" w:rsidRDefault="005D01DE" w:rsidP="005D01D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HDL-Cholesterol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AA9EF7" w14:textId="6E7BE110" w:rsidR="005D01DE" w:rsidRDefault="00542862" w:rsidP="005D01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67.03 </w:t>
            </w:r>
            <w:r w:rsidRPr="009C3FD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± 16.24</w:t>
            </w:r>
            <w:r w:rsidRPr="009C3FDB"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154E1" w14:textId="310B3BD5" w:rsidR="005D01DE" w:rsidRDefault="00542862" w:rsidP="005D01D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67.61 </w:t>
            </w:r>
            <w:r w:rsidRPr="009C3FD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± 16.41</w:t>
            </w:r>
            <w:r w:rsidRPr="009C3FDB">
              <w:rPr>
                <w:rFonts w:asciiTheme="majorHAnsi" w:eastAsia="ＭＳ ゴシック" w:hAnsiTheme="majorHAnsi"/>
                <w:color w:val="000000"/>
                <w:sz w:val="16"/>
                <w:szCs w:val="16"/>
              </w:rPr>
              <w:t>)</w:t>
            </w:r>
          </w:p>
        </w:tc>
      </w:tr>
    </w:tbl>
    <w:p w14:paraId="043146CB" w14:textId="77777777" w:rsidR="00E2138A" w:rsidRDefault="00E2138A"/>
    <w:p w14:paraId="71759D67" w14:textId="77777777" w:rsidR="00E2138A" w:rsidRDefault="00E2138A"/>
    <w:p w14:paraId="48247972" w14:textId="77777777" w:rsidR="00E2138A" w:rsidRDefault="00E2138A"/>
    <w:p w14:paraId="3A53DC29" w14:textId="77777777" w:rsidR="00E2138A" w:rsidRDefault="00E2138A"/>
    <w:p w14:paraId="3E31F141" w14:textId="77777777" w:rsidR="00E2138A" w:rsidRDefault="00E2138A"/>
    <w:p w14:paraId="1D0114B8" w14:textId="77777777" w:rsidR="00E2138A" w:rsidRDefault="00E2138A"/>
    <w:p w14:paraId="4D84A2F8" w14:textId="77777777" w:rsidR="00E2138A" w:rsidRDefault="00E2138A"/>
    <w:p w14:paraId="746CF2E9" w14:textId="77777777" w:rsidR="00E2138A" w:rsidRDefault="00E2138A"/>
    <w:p w14:paraId="12AFC74A" w14:textId="77777777" w:rsidR="00E2138A" w:rsidRDefault="00E2138A"/>
    <w:p w14:paraId="7C7D120F" w14:textId="77777777" w:rsidR="00E2138A" w:rsidRDefault="00E2138A"/>
    <w:p w14:paraId="652AC1C8" w14:textId="77777777" w:rsidR="00E2138A" w:rsidRDefault="00E2138A"/>
    <w:p w14:paraId="29EE7DA9" w14:textId="77777777" w:rsidR="006A1930" w:rsidRDefault="006A1930">
      <w:pPr>
        <w:rPr>
          <w:rFonts w:ascii="Cambria" w:hAnsi="Cambria"/>
        </w:rPr>
      </w:pPr>
    </w:p>
    <w:p w14:paraId="3D57903D" w14:textId="77777777" w:rsidR="006A1930" w:rsidRDefault="006A1930">
      <w:pPr>
        <w:rPr>
          <w:rFonts w:ascii="Cambria" w:hAnsi="Cambria"/>
        </w:rPr>
      </w:pPr>
    </w:p>
    <w:p w14:paraId="739C787F" w14:textId="7DD47E02" w:rsidR="00E2138A" w:rsidRPr="00E2138A" w:rsidRDefault="00E2138A">
      <w:pPr>
        <w:rPr>
          <w:rFonts w:ascii="Cambria" w:hAnsi="Cambria"/>
        </w:rPr>
      </w:pPr>
      <w:r w:rsidRPr="00E2138A">
        <w:rPr>
          <w:rFonts w:ascii="Cambria" w:hAnsi="Cambria"/>
        </w:rPr>
        <w:t>Supplementary Table 2</w:t>
      </w:r>
      <w:r w:rsidR="00B2303C" w:rsidRPr="00E2138A">
        <w:rPr>
          <w:rFonts w:ascii="Cambria" w:hAnsi="Cambria"/>
        </w:rPr>
        <w:t>. Concentrations of total plasma cholesterol, free cholesterol and</w:t>
      </w:r>
      <w:r w:rsidR="000E2E4C" w:rsidRPr="00E2138A">
        <w:rPr>
          <w:rFonts w:ascii="Cambria" w:hAnsi="Cambria"/>
        </w:rPr>
        <w:t xml:space="preserve"> triglycerides</w:t>
      </w:r>
      <w:r w:rsidR="00B2303C" w:rsidRPr="00E2138A">
        <w:rPr>
          <w:rFonts w:ascii="Cambria" w:hAnsi="Cambria"/>
        </w:rPr>
        <w:t xml:space="preserve"> in MS patients and healthy controls. Concentrations are quoted in mg/dL </w:t>
      </w:r>
      <w:r w:rsidR="00B2303C" w:rsidRPr="00E2138A">
        <w:rPr>
          <w:rFonts w:ascii="Cambria" w:eastAsia="ＭＳ ゴシック" w:hAnsi="Cambria"/>
          <w:color w:val="000000"/>
        </w:rPr>
        <w:t xml:space="preserve">± </w:t>
      </w:r>
      <w:r>
        <w:rPr>
          <w:rFonts w:ascii="Cambria" w:eastAsia="ＭＳ ゴシック" w:hAnsi="Cambria"/>
          <w:color w:val="000000"/>
        </w:rPr>
        <w:t xml:space="preserve">standard deviation. </w:t>
      </w:r>
    </w:p>
    <w:p w14:paraId="54C7964C" w14:textId="77777777" w:rsidR="00E2138A" w:rsidRDefault="00E2138A"/>
    <w:p w14:paraId="17D40669" w14:textId="77777777" w:rsidR="00B2303C" w:rsidRDefault="00B2303C"/>
    <w:tbl>
      <w:tblPr>
        <w:tblW w:w="6853" w:type="dxa"/>
        <w:tblLayout w:type="fixed"/>
        <w:tblLook w:val="04A0" w:firstRow="1" w:lastRow="0" w:firstColumn="1" w:lastColumn="0" w:noHBand="0" w:noVBand="1"/>
      </w:tblPr>
      <w:tblGrid>
        <w:gridCol w:w="1060"/>
        <w:gridCol w:w="1460"/>
        <w:gridCol w:w="1444"/>
        <w:gridCol w:w="769"/>
        <w:gridCol w:w="1060"/>
        <w:gridCol w:w="1060"/>
      </w:tblGrid>
      <w:tr w:rsidR="00092549" w:rsidRPr="00092549" w14:paraId="762BE02B" w14:textId="77777777" w:rsidTr="00092549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D613E55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6A13F2F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del R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301D51A" w14:textId="77777777" w:rsid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odel </w:t>
            </w:r>
          </w:p>
          <w:p w14:paraId="685916EB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CD1125C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1P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BBA16DC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2T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D0BBBAD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2PL</w:t>
            </w:r>
          </w:p>
        </w:tc>
      </w:tr>
      <w:tr w:rsidR="00092549" w:rsidRPr="00092549" w14:paraId="7D259158" w14:textId="77777777" w:rsidTr="00E2138A">
        <w:trPr>
          <w:trHeight w:val="336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C96F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6BE3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9EA8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47907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7FE6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97E8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9B11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092549" w:rsidRPr="00092549" w14:paraId="54D1AB0A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E9B0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BD36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83E6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69336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131B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B2B9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3AB8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092549" w:rsidRPr="00092549" w14:paraId="630C3564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84C3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F66C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4EF2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8679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7F38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5100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35AE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092549" w:rsidRPr="00092549" w14:paraId="1A448A16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2DB8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D75D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FDBA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4127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949F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7F9D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7A96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0</w:t>
            </w:r>
          </w:p>
        </w:tc>
      </w:tr>
      <w:tr w:rsidR="00092549" w:rsidRPr="00092549" w14:paraId="3C6940F7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2D4F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0156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02EE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69054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3143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C39D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23A5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092549" w:rsidRPr="00092549" w14:paraId="4FA18AE3" w14:textId="77777777" w:rsidTr="00E2138A">
        <w:trPr>
          <w:trHeight w:val="33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1D45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BC3A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E6F2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0107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9EA3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D36B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818B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</w:t>
            </w:r>
          </w:p>
        </w:tc>
      </w:tr>
      <w:tr w:rsidR="00092549" w:rsidRPr="00092549" w14:paraId="6AD217EB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F4B2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F60E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4310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42451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9DB2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8A30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02B8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092549" w:rsidRPr="00092549" w14:paraId="5AF38BD1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92BA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A2E4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DCF2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9666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FAC4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1CA7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F847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092549" w:rsidRPr="00092549" w14:paraId="585F44F8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AA77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7364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AD34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6746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70B1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171C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5AB9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092549" w:rsidRPr="00092549" w14:paraId="038CB241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CF29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3567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A4A1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5764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AA20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6E5B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8602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092549" w:rsidRPr="00092549" w14:paraId="518AFD85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0B94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0DCC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2D92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431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E114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8818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D3AA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092549" w:rsidRPr="00092549" w14:paraId="2A8F4AF6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AC35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65BD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E07F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41244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4400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8201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1735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092549" w:rsidRPr="00092549" w14:paraId="25A4CBB3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78D6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8FCB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47B8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48E-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4A0A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4691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CF7D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092549" w:rsidRPr="00092549" w14:paraId="1557E284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4AF9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0E19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8E2D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2049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3DED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5E07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FD78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092549" w:rsidRPr="00092549" w14:paraId="57ED3787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8BC3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9F52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BA59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53966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AC99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08E7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5CEA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092549" w:rsidRPr="00092549" w14:paraId="6C1CEA6C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0A90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0BF5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8115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86041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DC9E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7901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12E0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092549" w:rsidRPr="00092549" w14:paraId="6A7784CD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2347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1FF4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A037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5189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5040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5ACD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431D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</w:t>
            </w:r>
          </w:p>
        </w:tc>
      </w:tr>
      <w:tr w:rsidR="00092549" w:rsidRPr="00092549" w14:paraId="2669BDD8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A171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0DEB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CE1B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1859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C490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B196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A946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092549" w:rsidRPr="00092549" w14:paraId="7CCB69BA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D206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FFC0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6534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125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70DB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49C9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A81F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092549" w:rsidRPr="00092549" w14:paraId="3D1F0492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F4D1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AD4D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1F5D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71033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1C0E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4D27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CBFA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092549" w:rsidRPr="00092549" w14:paraId="73C1A4B9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2B34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65BE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33E4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6502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940F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E24E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C8E5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</w:t>
            </w:r>
          </w:p>
        </w:tc>
      </w:tr>
      <w:tr w:rsidR="00092549" w:rsidRPr="00092549" w14:paraId="411E8296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3B80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85BA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FD72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8468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E631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AF3C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4492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092549" w:rsidRPr="00092549" w14:paraId="2C415BA4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7D66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81C7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9353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53797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9D70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93B3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14D8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092549" w:rsidRPr="00092549" w14:paraId="28793E6A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6CC1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2192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C8BC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38576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C74F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1AEF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189F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092549" w:rsidRPr="00092549" w14:paraId="4039C242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3A41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AFF9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AD90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8951E-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3970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6C82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8381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092549" w:rsidRPr="00092549" w14:paraId="18630CF6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2204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A43C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4ECB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45236E-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86AF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9F3F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0C27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092549" w:rsidRPr="00092549" w14:paraId="23877CA6" w14:textId="77777777" w:rsidTr="0009254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4F636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O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63BFA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7AECD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4988E-0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9C529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DBC2B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8448" w14:textId="77777777" w:rsidR="00092549" w:rsidRPr="00092549" w:rsidRDefault="00092549" w:rsidP="0009254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25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0</w:t>
            </w:r>
          </w:p>
        </w:tc>
      </w:tr>
    </w:tbl>
    <w:p w14:paraId="1FC5B284" w14:textId="77777777" w:rsidR="00092549" w:rsidRDefault="00092549">
      <w:pPr>
        <w:rPr>
          <w:rFonts w:asciiTheme="majorHAnsi" w:hAnsiTheme="majorHAnsi"/>
          <w:sz w:val="20"/>
          <w:szCs w:val="20"/>
        </w:rPr>
      </w:pPr>
    </w:p>
    <w:p w14:paraId="7E5E2CFE" w14:textId="5D0B6A4F" w:rsidR="00092549" w:rsidRPr="00092549" w:rsidRDefault="00B2303C">
      <w:pPr>
        <w:rPr>
          <w:rFonts w:ascii="Cambria" w:hAnsi="Cambria"/>
        </w:rPr>
      </w:pPr>
      <w:r>
        <w:rPr>
          <w:rFonts w:ascii="Cambria" w:hAnsi="Cambria"/>
        </w:rPr>
        <w:t xml:space="preserve">Supplementary </w:t>
      </w:r>
      <w:r w:rsidR="00F455EE">
        <w:rPr>
          <w:rFonts w:ascii="Cambria" w:hAnsi="Cambria"/>
        </w:rPr>
        <w:t>Table 3</w:t>
      </w:r>
      <w:bookmarkStart w:id="0" w:name="_GoBack"/>
      <w:bookmarkEnd w:id="0"/>
      <w:r w:rsidR="00092549">
        <w:rPr>
          <w:rFonts w:ascii="Cambria" w:hAnsi="Cambria"/>
        </w:rPr>
        <w:t>. Results of leave-one-out cross validation for optimal regression model. Sta</w:t>
      </w:r>
      <w:r w:rsidR="0088464E">
        <w:rPr>
          <w:rFonts w:ascii="Cambria" w:hAnsi="Cambria"/>
        </w:rPr>
        <w:t>tistical measures of fit for each leave-one-out</w:t>
      </w:r>
      <w:r w:rsidR="00092549">
        <w:rPr>
          <w:rFonts w:ascii="Cambria" w:hAnsi="Cambria"/>
        </w:rPr>
        <w:t xml:space="preserve"> model displayed as Model R</w:t>
      </w:r>
      <w:r w:rsidR="00092549">
        <w:rPr>
          <w:rFonts w:ascii="Cambria" w:hAnsi="Cambria"/>
          <w:vertAlign w:val="superscript"/>
        </w:rPr>
        <w:t>2</w:t>
      </w:r>
      <w:r w:rsidR="00092549">
        <w:rPr>
          <w:rFonts w:ascii="Cambria" w:hAnsi="Cambria"/>
        </w:rPr>
        <w:t xml:space="preserve"> value. Corresponding p-value for the model and for each VLDL </w:t>
      </w:r>
      <w:r w:rsidR="0088464E">
        <w:rPr>
          <w:rFonts w:ascii="Cambria" w:hAnsi="Cambria"/>
        </w:rPr>
        <w:t xml:space="preserve">predictor coefficient provided. Total of 27 leave-one-out cross validations performed. </w:t>
      </w:r>
    </w:p>
    <w:sectPr w:rsidR="00092549" w:rsidRPr="00092549" w:rsidSect="00662E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(Body)">
    <w:charset w:val="00"/>
    <w:family w:val="swiss"/>
    <w:pitch w:val="variable"/>
    <w:sig w:usb0="E00002FF" w:usb1="4000ACFF" w:usb2="00000001" w:usb3="00000000" w:csb0="0000019F" w:csb1="00000000"/>
  </w:font>
  <w:font w:name="UniversLTSt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CF7"/>
    <w:rsid w:val="00080CF7"/>
    <w:rsid w:val="00092549"/>
    <w:rsid w:val="000E2E4C"/>
    <w:rsid w:val="0032416D"/>
    <w:rsid w:val="00542862"/>
    <w:rsid w:val="005D01DE"/>
    <w:rsid w:val="00662E77"/>
    <w:rsid w:val="00666CE5"/>
    <w:rsid w:val="006A1930"/>
    <w:rsid w:val="00741F1D"/>
    <w:rsid w:val="0088464E"/>
    <w:rsid w:val="00921835"/>
    <w:rsid w:val="009409E1"/>
    <w:rsid w:val="00941DED"/>
    <w:rsid w:val="00B2303C"/>
    <w:rsid w:val="00C43032"/>
    <w:rsid w:val="00D51DF0"/>
    <w:rsid w:val="00E2138A"/>
    <w:rsid w:val="00F04039"/>
    <w:rsid w:val="00F455EE"/>
    <w:rsid w:val="00FE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957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5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6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4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0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21</Words>
  <Characters>2406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fson, Arie R</dc:creator>
  <cp:keywords/>
  <dc:description/>
  <cp:lastModifiedBy>Farrer &amp; Co</cp:lastModifiedBy>
  <cp:revision>7</cp:revision>
  <dcterms:created xsi:type="dcterms:W3CDTF">2018-08-20T22:17:00Z</dcterms:created>
  <dcterms:modified xsi:type="dcterms:W3CDTF">2018-10-14T14:47:00Z</dcterms:modified>
</cp:coreProperties>
</file>